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BE510" w14:textId="753C2A2C" w:rsidR="00CD083D" w:rsidRPr="005B784B" w:rsidRDefault="00176884" w:rsidP="00CD08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24624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CD083D" w:rsidRPr="005B784B">
        <w:rPr>
          <w:rFonts w:ascii="Times New Roman" w:hAnsi="Times New Roman" w:cs="Times New Roman"/>
          <w:b/>
        </w:rPr>
        <w:t>. Description of clinical isolates used in this study</w:t>
      </w:r>
      <w:r w:rsidR="00647BAD">
        <w:rPr>
          <w:rFonts w:ascii="Times New Roman" w:hAnsi="Times New Roman" w:cs="Times New Roman"/>
          <w:b/>
        </w:rPr>
        <w:t>.</w:t>
      </w:r>
    </w:p>
    <w:p w14:paraId="24FF7EF7" w14:textId="77777777" w:rsidR="00CD083D" w:rsidRPr="005B784B" w:rsidRDefault="00CD083D" w:rsidP="00CD083D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706"/>
      </w:tblGrid>
      <w:tr w:rsidR="00CD083D" w:rsidRPr="005B784B" w14:paraId="27722245" w14:textId="77777777" w:rsidTr="00BC4F66">
        <w:tc>
          <w:tcPr>
            <w:tcW w:w="1470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3786" w:type="dxa"/>
              <w:tblLayout w:type="fixed"/>
              <w:tblLook w:val="04A0" w:firstRow="1" w:lastRow="0" w:firstColumn="1" w:lastColumn="0" w:noHBand="0" w:noVBand="1"/>
            </w:tblPr>
            <w:tblGrid>
              <w:gridCol w:w="1404"/>
              <w:gridCol w:w="1350"/>
              <w:gridCol w:w="990"/>
              <w:gridCol w:w="1170"/>
              <w:gridCol w:w="1440"/>
              <w:gridCol w:w="3546"/>
              <w:gridCol w:w="840"/>
              <w:gridCol w:w="3046"/>
            </w:tblGrid>
            <w:tr w:rsidR="00CD083D" w:rsidRPr="005B784B" w14:paraId="550958ED" w14:textId="77777777" w:rsidTr="00CD083D">
              <w:trPr>
                <w:trHeight w:val="600"/>
              </w:trPr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B68FC9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>Source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B70BDB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>Published Nam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4E9186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>Strain Name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3187AA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>Year Isolated or Published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2E5143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  <w:t>Aeromonas</w:t>
                  </w: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spp.</w:t>
                  </w:r>
                </w:p>
              </w:tc>
              <w:tc>
                <w:tcPr>
                  <w:tcW w:w="3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F03C46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>Description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452777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CpR</w:t>
                  </w: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  <w:t xml:space="preserve"> </w:t>
                  </w:r>
                  <w:r w:rsidRPr="005B784B">
                    <w:rPr>
                      <w:rFonts w:ascii="Times New Roman" w:eastAsia="Times New Roman" w:hAnsi="Times New Roman" w:cs="Times New Roman"/>
                      <w:i/>
                      <w:color w:val="000000"/>
                      <w:vertAlign w:val="superscript"/>
                    </w:rPr>
                    <w:t>a</w:t>
                  </w:r>
                </w:p>
              </w:tc>
              <w:tc>
                <w:tcPr>
                  <w:tcW w:w="30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07D87E" w14:textId="77777777" w:rsidR="00CD083D" w:rsidRPr="005B784B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B784B">
                    <w:rPr>
                      <w:rFonts w:ascii="Times New Roman" w:eastAsia="Times New Roman" w:hAnsi="Times New Roman" w:cs="Times New Roman"/>
                      <w:color w:val="000000"/>
                    </w:rPr>
                    <w:t>Reference</w:t>
                  </w:r>
                </w:p>
              </w:tc>
            </w:tr>
            <w:tr w:rsidR="00CD083D" w:rsidRPr="005B784B" w14:paraId="35B8852A" w14:textId="77777777" w:rsidTr="00CD083D">
              <w:trPr>
                <w:trHeight w:val="600"/>
              </w:trPr>
              <w:tc>
                <w:tcPr>
                  <w:tcW w:w="1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A55F6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California, USA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48D99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AH1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CF5488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CA-13-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EAE2EA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3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0FE813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46FC2B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9yr old patient's face wound; mandibular surgery </w:t>
                  </w:r>
                </w:p>
              </w:tc>
              <w:tc>
                <w:tcPr>
                  <w:tcW w:w="84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44BA3E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A98DFA" w14:textId="60587EDB" w:rsidR="00CD083D" w:rsidRPr="00357B9C" w:rsidRDefault="00CD083D" w:rsidP="00FD238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Giltner</w:t>
                  </w:r>
                  <w:r w:rsidR="00FD238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r w:rsidR="00FD2386" w:rsidRPr="00FD2386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t al.,</w:t>
                  </w:r>
                  <w:r w:rsidR="00FD238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 2013</w:t>
                  </w:r>
                </w:p>
              </w:tc>
            </w:tr>
            <w:tr w:rsidR="00CD083D" w:rsidRPr="005B784B" w14:paraId="787D76ED" w14:textId="77777777" w:rsidTr="00CD083D">
              <w:trPr>
                <w:trHeight w:val="58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D971D4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F0962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AH2</w:t>
                  </w:r>
                </w:p>
              </w:tc>
              <w:tc>
                <w:tcPr>
                  <w:tcW w:w="99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BC27B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CA-13-2</w:t>
                  </w:r>
                </w:p>
              </w:tc>
              <w:tc>
                <w:tcPr>
                  <w:tcW w:w="117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vAlign w:val="center"/>
                  <w:hideMark/>
                </w:tcPr>
                <w:p w14:paraId="0F4D4D9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3</w:t>
                  </w:r>
                </w:p>
              </w:tc>
              <w:tc>
                <w:tcPr>
                  <w:tcW w:w="144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A72C3F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5926CE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distraction arm of surgical instrument used on patient</w:t>
                  </w:r>
                </w:p>
              </w:tc>
              <w:tc>
                <w:tcPr>
                  <w:tcW w:w="84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329655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BE317F" w14:textId="77777777" w:rsidR="00CD083D" w:rsidRPr="00357B9C" w:rsidRDefault="00CD083D" w:rsidP="00BC4F66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CD083D" w:rsidRPr="005B784B" w14:paraId="62F3FB7D" w14:textId="77777777" w:rsidTr="00CD083D">
              <w:trPr>
                <w:trHeight w:val="680"/>
              </w:trPr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485F3C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7A3206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AH4</w:t>
                  </w:r>
                </w:p>
              </w:tc>
              <w:tc>
                <w:tcPr>
                  <w:tcW w:w="99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DDF6FC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CA-13-4 </w:t>
                  </w:r>
                </w:p>
              </w:tc>
              <w:tc>
                <w:tcPr>
                  <w:tcW w:w="117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B58EB81" w14:textId="77777777" w:rsidR="00CD083D" w:rsidRPr="00357B9C" w:rsidRDefault="00CD083D" w:rsidP="00BC4F66">
                  <w:pPr>
                    <w:tabs>
                      <w:tab w:val="left" w:pos="378"/>
                    </w:tabs>
                    <w:ind w:firstLine="198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 2013</w:t>
                  </w:r>
                </w:p>
              </w:tc>
              <w:tc>
                <w:tcPr>
                  <w:tcW w:w="144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4F720F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Aeromonas </w:t>
                  </w: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p.</w:t>
                  </w:r>
                </w:p>
              </w:tc>
              <w:tc>
                <w:tcPr>
                  <w:tcW w:w="3546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D753C9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eech aquarium water</w:t>
                  </w:r>
                </w:p>
              </w:tc>
              <w:tc>
                <w:tcPr>
                  <w:tcW w:w="84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B6118C" w14:textId="77777777" w:rsidR="00CD083D" w:rsidRPr="00357B9C" w:rsidRDefault="00CD083D" w:rsidP="00BC4F66">
                  <w:pPr>
                    <w:ind w:left="114" w:hanging="11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3046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39CC054C" w14:textId="77777777" w:rsidR="00CD083D" w:rsidRPr="00357B9C" w:rsidRDefault="00CD083D" w:rsidP="00BC4F66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FD2386" w:rsidRPr="005B784B" w14:paraId="1517454A" w14:textId="77777777" w:rsidTr="00FD2386">
              <w:trPr>
                <w:trHeight w:val="300"/>
              </w:trPr>
              <w:tc>
                <w:tcPr>
                  <w:tcW w:w="1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03E42B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Iowa, USA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5525D4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99188B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IA-13-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4F873A" w14:textId="43447131" w:rsidR="00FD2386" w:rsidRPr="00357B9C" w:rsidRDefault="00E63B9F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3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03AA4B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A8BA24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otolaryngeal :microvascular free flap</w:t>
                  </w:r>
                </w:p>
              </w:tc>
              <w:tc>
                <w:tcPr>
                  <w:tcW w:w="84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F9C814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7D684D" w14:textId="77777777" w:rsidR="00FD2386" w:rsidRPr="00357B9C" w:rsidRDefault="00FD2386" w:rsidP="00FD2386">
                  <w:pPr>
                    <w:ind w:firstLine="153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</w:tr>
            <w:tr w:rsidR="00FD2386" w:rsidRPr="005B784B" w14:paraId="02AAB0AE" w14:textId="77777777" w:rsidTr="00BC4F66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C9F057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1605E2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9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EC857F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IA-13-2</w:t>
                  </w:r>
                </w:p>
              </w:tc>
              <w:tc>
                <w:tcPr>
                  <w:tcW w:w="117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CA1D2C" w14:textId="33B7349A" w:rsidR="00FD2386" w:rsidRPr="00357B9C" w:rsidRDefault="00E63B9F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3</w:t>
                  </w:r>
                </w:p>
              </w:tc>
              <w:tc>
                <w:tcPr>
                  <w:tcW w:w="144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CDF821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B4C6FB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otolaryngology: microvascular free flap</w:t>
                  </w:r>
                </w:p>
              </w:tc>
              <w:tc>
                <w:tcPr>
                  <w:tcW w:w="84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425F7B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55B26C" w14:textId="77777777" w:rsidR="00FD2386" w:rsidRPr="00357B9C" w:rsidRDefault="00FD238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CD083D" w:rsidRPr="005B784B" w14:paraId="2F44ED29" w14:textId="77777777" w:rsidTr="00CD083D">
              <w:trPr>
                <w:trHeight w:val="300"/>
              </w:trPr>
              <w:tc>
                <w:tcPr>
                  <w:tcW w:w="1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48B5B6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anguedoc-Roussillon, France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6FF14B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88A37C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R-12-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F4B2B2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2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785105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D79BB7" w14:textId="77777777" w:rsidR="00BC4F66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cancer patient scalp infection in </w:t>
                  </w:r>
                </w:p>
                <w:p w14:paraId="5EC91E68" w14:textId="7E7D7CAA" w:rsidR="00CD083D" w:rsidRPr="00357B9C" w:rsidRDefault="00BC4F66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May </w:t>
                  </w:r>
                  <w:r w:rsidR="00CD083D"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2</w:t>
                  </w:r>
                </w:p>
              </w:tc>
              <w:tc>
                <w:tcPr>
                  <w:tcW w:w="84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A063B4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1DEE1E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CD083D" w:rsidRPr="005B784B" w14:paraId="728FA14B" w14:textId="77777777" w:rsidTr="00CD083D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4B05E8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2E37C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9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1D8981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R-12-2</w:t>
                  </w:r>
                </w:p>
              </w:tc>
              <w:tc>
                <w:tcPr>
                  <w:tcW w:w="117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311904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2</w:t>
                  </w:r>
                </w:p>
              </w:tc>
              <w:tc>
                <w:tcPr>
                  <w:tcW w:w="144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9991B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78A69F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isolated from aquarium in which leech carrying LR-12-2 was kept </w:t>
                  </w:r>
                </w:p>
              </w:tc>
              <w:tc>
                <w:tcPr>
                  <w:tcW w:w="84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9D0CF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07F6B0" w14:textId="77777777" w:rsidR="00CD083D" w:rsidRPr="00357B9C" w:rsidRDefault="00CD083D" w:rsidP="00BC4F66">
                  <w:pPr>
                    <w:ind w:left="688" w:hanging="9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n/a</w:t>
                  </w:r>
                </w:p>
              </w:tc>
            </w:tr>
            <w:tr w:rsidR="00CD083D" w:rsidRPr="005B784B" w14:paraId="79DF070B" w14:textId="77777777" w:rsidTr="00CD083D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2BA58C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7AA388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9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E070A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R-14-3</w:t>
                  </w:r>
                </w:p>
              </w:tc>
              <w:tc>
                <w:tcPr>
                  <w:tcW w:w="117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4F4F47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4</w:t>
                  </w:r>
                </w:p>
              </w:tc>
              <w:tc>
                <w:tcPr>
                  <w:tcW w:w="144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A113A2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veronii</w:t>
                  </w:r>
                </w:p>
              </w:tc>
              <w:tc>
                <w:tcPr>
                  <w:tcW w:w="3546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7B1A92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kin lesion isolate from Dec 2014</w:t>
                  </w:r>
                </w:p>
              </w:tc>
              <w:tc>
                <w:tcPr>
                  <w:tcW w:w="84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B74276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7D602B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CD083D" w:rsidRPr="005B784B" w14:paraId="56452E66" w14:textId="77777777" w:rsidTr="00CD083D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1E1E63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80C3A9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9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DF027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R-14-4</w:t>
                  </w:r>
                </w:p>
              </w:tc>
              <w:tc>
                <w:tcPr>
                  <w:tcW w:w="117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6D4693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4</w:t>
                  </w:r>
                </w:p>
              </w:tc>
              <w:tc>
                <w:tcPr>
                  <w:tcW w:w="144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393E9C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veronii</w:t>
                  </w:r>
                </w:p>
              </w:tc>
              <w:tc>
                <w:tcPr>
                  <w:tcW w:w="3546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23ABE7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kin lesion isolate from Dec 2014</w:t>
                  </w:r>
                </w:p>
              </w:tc>
              <w:tc>
                <w:tcPr>
                  <w:tcW w:w="840" w:type="dxa"/>
                  <w:tcBorders>
                    <w:top w:val="dotted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86B6D3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20AACC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CD083D" w:rsidRPr="005B784B" w14:paraId="4305D741" w14:textId="77777777" w:rsidTr="00CD083D">
              <w:trPr>
                <w:trHeight w:val="1169"/>
              </w:trPr>
              <w:tc>
                <w:tcPr>
                  <w:tcW w:w="14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11D42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Missouri, USA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058303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  07-345-3437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7FDA9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MO-11-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F0A34D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2011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B58469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. hydrophila</w:t>
                  </w:r>
                </w:p>
              </w:tc>
              <w:tc>
                <w:tcPr>
                  <w:tcW w:w="3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A575E7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leech therapy wound isolate</w:t>
                  </w:r>
                </w:p>
              </w:tc>
              <w:tc>
                <w:tcPr>
                  <w:tcW w:w="8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A8FCE0" w14:textId="77777777" w:rsidR="00CD083D" w:rsidRPr="00357B9C" w:rsidRDefault="00CD083D" w:rsidP="00BC4F6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</w:t>
                  </w:r>
                </w:p>
              </w:tc>
              <w:tc>
                <w:tcPr>
                  <w:tcW w:w="30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FA150A" w14:textId="3FC3FA26" w:rsidR="00CD083D" w:rsidRPr="00357B9C" w:rsidRDefault="00CD083D" w:rsidP="00FD238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57B9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Wang </w:t>
                  </w:r>
                  <w:r w:rsidR="00FD2386" w:rsidRPr="00FD2386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t al.,</w:t>
                  </w:r>
                  <w:r w:rsidR="00FD238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 xml:space="preserve"> 2011</w:t>
                  </w:r>
                </w:p>
              </w:tc>
            </w:tr>
          </w:tbl>
          <w:p w14:paraId="521FC269" w14:textId="77777777" w:rsidR="00CD083D" w:rsidRPr="005B784B" w:rsidRDefault="00CD083D" w:rsidP="00BC4F66">
            <w:pPr>
              <w:tabs>
                <w:tab w:val="left" w:pos="3870"/>
              </w:tabs>
              <w:rPr>
                <w:rFonts w:ascii="Times New Roman" w:hAnsi="Times New Roman" w:cs="Times New Roman"/>
              </w:rPr>
            </w:pPr>
          </w:p>
        </w:tc>
      </w:tr>
    </w:tbl>
    <w:p w14:paraId="609968A9" w14:textId="77777777" w:rsidR="007F61B6" w:rsidRDefault="007F61B6" w:rsidP="00CD083D">
      <w:pPr>
        <w:ind w:left="-90" w:firstLine="90"/>
      </w:pPr>
    </w:p>
    <w:p w14:paraId="6970B087" w14:textId="02A22E82" w:rsidR="00A148DC" w:rsidRPr="00590AAF" w:rsidRDefault="00A148DC" w:rsidP="00A148DC">
      <w:pPr>
        <w:pStyle w:val="ListParagraph"/>
        <w:numPr>
          <w:ilvl w:val="0"/>
          <w:numId w:val="1"/>
        </w:numPr>
        <w:tabs>
          <w:tab w:val="left" w:pos="3870"/>
        </w:tabs>
        <w:rPr>
          <w:rFonts w:ascii="Times New Roman" w:hAnsi="Times New Roman" w:cs="Times New Roman"/>
        </w:rPr>
      </w:pPr>
      <w:r w:rsidRPr="00590AAF">
        <w:rPr>
          <w:rFonts w:ascii="Times New Roman" w:hAnsi="Times New Roman" w:cs="Times New Roman"/>
        </w:rPr>
        <w:t>R for resistant, S for susceptible; using CLSI guidelines</w:t>
      </w:r>
      <w:r w:rsidR="0028659A" w:rsidRPr="0028659A">
        <w:rPr>
          <w:rFonts w:ascii="Times New Roman" w:hAnsi="Times New Roman" w:cs="Times New Roman"/>
          <w:i/>
          <w:vertAlign w:val="superscript"/>
        </w:rPr>
        <w:t>6</w:t>
      </w:r>
    </w:p>
    <w:p w14:paraId="587707BD" w14:textId="77777777" w:rsidR="00A148DC" w:rsidRDefault="00A148DC" w:rsidP="00CD083D">
      <w:pPr>
        <w:ind w:left="-90" w:firstLine="90"/>
      </w:pPr>
    </w:p>
    <w:sectPr w:rsidR="00A148DC" w:rsidSect="00CD083D">
      <w:pgSz w:w="15840" w:h="12240" w:orient="landscape"/>
      <w:pgMar w:top="990" w:right="900" w:bottom="126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C406C5"/>
    <w:multiLevelType w:val="hybridMultilevel"/>
    <w:tmpl w:val="20A49C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83D"/>
    <w:rsid w:val="000F2C20"/>
    <w:rsid w:val="00176884"/>
    <w:rsid w:val="001B0D6D"/>
    <w:rsid w:val="0028659A"/>
    <w:rsid w:val="00293A06"/>
    <w:rsid w:val="00361476"/>
    <w:rsid w:val="00647BAD"/>
    <w:rsid w:val="00721A72"/>
    <w:rsid w:val="00724624"/>
    <w:rsid w:val="007F61B6"/>
    <w:rsid w:val="00A148DC"/>
    <w:rsid w:val="00BC4F66"/>
    <w:rsid w:val="00CD083D"/>
    <w:rsid w:val="00E63B9F"/>
    <w:rsid w:val="00EB2171"/>
    <w:rsid w:val="00FD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4DCF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83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8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0D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D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D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D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D6D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6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7</Words>
  <Characters>956</Characters>
  <Application>Microsoft Macintosh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14</cp:revision>
  <dcterms:created xsi:type="dcterms:W3CDTF">2015-09-01T15:19:00Z</dcterms:created>
  <dcterms:modified xsi:type="dcterms:W3CDTF">2016-03-23T18:05:00Z</dcterms:modified>
</cp:coreProperties>
</file>